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1D227C" w14:textId="4F4BDBF8" w:rsidR="00674E69" w:rsidRDefault="002767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767F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dditional file 2. </w:t>
      </w:r>
    </w:p>
    <w:p w14:paraId="48818E4D" w14:textId="77777777" w:rsidR="002767F4" w:rsidRPr="002767F4" w:rsidRDefault="002767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A4718C" w14:textId="3671E57C" w:rsidR="00674E69" w:rsidRDefault="002767F4">
      <w:pPr>
        <w:rPr>
          <w:rFonts w:hint="eastAsia"/>
        </w:rPr>
      </w:pPr>
      <w:r>
        <w:rPr>
          <w:rFonts w:ascii="Times New Roman" w:hAnsi="Times New Roman" w:cs="Times New Roman" w:hint="eastAsia"/>
          <w:sz w:val="24"/>
          <w:szCs w:val="24"/>
        </w:rPr>
        <w:t>Table S1</w:t>
      </w:r>
      <w:r w:rsidR="00674E6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74E69" w:rsidRPr="0030566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74E69" w:rsidRPr="00674E69">
        <w:rPr>
          <w:rFonts w:ascii="Times New Roman" w:hAnsi="Times New Roman" w:cs="Times New Roman"/>
          <w:sz w:val="24"/>
          <w:szCs w:val="24"/>
        </w:rPr>
        <w:t xml:space="preserve"> valu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74E69" w:rsidRPr="00674E69">
        <w:rPr>
          <w:rFonts w:ascii="Times New Roman" w:hAnsi="Times New Roman" w:cs="Times New Roman"/>
          <w:sz w:val="24"/>
          <w:szCs w:val="24"/>
        </w:rPr>
        <w:t>calculated using the Scheirer-Ray-Hare</w:t>
      </w:r>
      <w:r w:rsidR="00CC485D">
        <w:rPr>
          <w:rFonts w:ascii="Times New Roman" w:hAnsi="Times New Roman" w:cs="Times New Roman" w:hint="eastAsia"/>
          <w:sz w:val="24"/>
          <w:szCs w:val="24"/>
        </w:rPr>
        <w:t xml:space="preserve"> test</w:t>
      </w:r>
      <w:r w:rsidR="00674E69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pPr w:leftFromText="180" w:rightFromText="180" w:vertAnchor="text" w:tblpY="217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1549"/>
        <w:gridCol w:w="2074"/>
      </w:tblGrid>
      <w:tr w:rsidR="00674E69" w14:paraId="6FF6FF88" w14:textId="77777777" w:rsidTr="00674E69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BF50CA6" w14:textId="487D8F20" w:rsidR="00674E69" w:rsidRPr="00674E69" w:rsidRDefault="00674E69" w:rsidP="0067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69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532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F97480" w14:textId="01832FA3" w:rsidR="00674E69" w:rsidRPr="00674E69" w:rsidRDefault="00674E69" w:rsidP="0067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6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74E6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74E69" w14:paraId="13CEC8BD" w14:textId="77777777" w:rsidTr="00674E69">
        <w:tc>
          <w:tcPr>
            <w:tcW w:w="2972" w:type="dxa"/>
            <w:tcBorders>
              <w:top w:val="single" w:sz="4" w:space="0" w:color="auto"/>
              <w:left w:val="nil"/>
              <w:bottom w:val="nil"/>
            </w:tcBorders>
          </w:tcPr>
          <w:p w14:paraId="731523D5" w14:textId="77777777" w:rsidR="00674E69" w:rsidRPr="00674E69" w:rsidRDefault="00674E69" w:rsidP="0067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0C9E50" w14:textId="6031AC24" w:rsidR="00674E69" w:rsidRPr="00674E69" w:rsidRDefault="00674E69" w:rsidP="0067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69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38222753" w14:textId="2D51176C" w:rsidR="00674E69" w:rsidRPr="00674E69" w:rsidRDefault="00674E69" w:rsidP="0067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69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4B60D7" w14:textId="5F80FF9B" w:rsidR="00674E69" w:rsidRPr="00674E69" w:rsidRDefault="00674E69" w:rsidP="0067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69">
              <w:rPr>
                <w:rFonts w:ascii="Times New Roman" w:hAnsi="Times New Roman" w:cs="Times New Roman"/>
                <w:sz w:val="24"/>
                <w:szCs w:val="24"/>
              </w:rPr>
              <w:t>Group*Time</w:t>
            </w:r>
          </w:p>
        </w:tc>
      </w:tr>
      <w:tr w:rsidR="00674E69" w14:paraId="13480564" w14:textId="77777777" w:rsidTr="00674E69">
        <w:tc>
          <w:tcPr>
            <w:tcW w:w="2972" w:type="dxa"/>
            <w:tcBorders>
              <w:top w:val="nil"/>
              <w:left w:val="nil"/>
              <w:bottom w:val="nil"/>
            </w:tcBorders>
          </w:tcPr>
          <w:p w14:paraId="71B5E49D" w14:textId="65B94848" w:rsidR="00674E69" w:rsidRPr="00674E69" w:rsidRDefault="002767F4" w:rsidP="0067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 of error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A103D90" w14:textId="77777777" w:rsidR="00674E69" w:rsidRPr="00674E69" w:rsidRDefault="00674E69" w:rsidP="0067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6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</w:tcPr>
          <w:p w14:paraId="0C16B820" w14:textId="77777777" w:rsidR="00674E69" w:rsidRPr="00674E69" w:rsidRDefault="00674E69" w:rsidP="0067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  <w:right w:val="nil"/>
            </w:tcBorders>
          </w:tcPr>
          <w:p w14:paraId="5EA24BEF" w14:textId="77777777" w:rsidR="00674E69" w:rsidRPr="00674E69" w:rsidRDefault="00674E69" w:rsidP="0067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69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674E69" w14:paraId="25E0D2C6" w14:textId="77777777" w:rsidTr="00674E69">
        <w:tc>
          <w:tcPr>
            <w:tcW w:w="2972" w:type="dxa"/>
            <w:tcBorders>
              <w:top w:val="nil"/>
              <w:left w:val="nil"/>
              <w:bottom w:val="single" w:sz="4" w:space="0" w:color="auto"/>
            </w:tcBorders>
          </w:tcPr>
          <w:p w14:paraId="4D038094" w14:textId="494ADF33" w:rsidR="00674E69" w:rsidRPr="00674E69" w:rsidRDefault="00674E69" w:rsidP="0067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69">
              <w:rPr>
                <w:rFonts w:ascii="Times New Roman" w:hAnsi="Times New Roman" w:cs="Times New Roman"/>
                <w:sz w:val="24"/>
                <w:szCs w:val="24"/>
              </w:rPr>
              <w:t xml:space="preserve">Latency to find </w:t>
            </w:r>
            <w:r w:rsidR="002767F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</w:t>
            </w:r>
            <w:r w:rsidRPr="00674E69">
              <w:rPr>
                <w:rFonts w:ascii="Times New Roman" w:hAnsi="Times New Roman" w:cs="Times New Roman"/>
                <w:sz w:val="24"/>
                <w:szCs w:val="24"/>
              </w:rPr>
              <w:t>escape bo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A6890E6" w14:textId="77777777" w:rsidR="00674E69" w:rsidRPr="00674E69" w:rsidRDefault="00674E69" w:rsidP="0067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69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</w:tcPr>
          <w:p w14:paraId="388B86F2" w14:textId="77777777" w:rsidR="00674E69" w:rsidRPr="00674E69" w:rsidRDefault="00674E69" w:rsidP="0067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69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  <w:right w:val="nil"/>
            </w:tcBorders>
          </w:tcPr>
          <w:p w14:paraId="5BC4BF04" w14:textId="77777777" w:rsidR="00674E69" w:rsidRPr="00674E69" w:rsidRDefault="00674E69" w:rsidP="0067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69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</w:tr>
    </w:tbl>
    <w:p w14:paraId="3A445EC9" w14:textId="77777777" w:rsidR="00674E69" w:rsidRDefault="00674E69">
      <w:pPr>
        <w:rPr>
          <w:rFonts w:hint="eastAsia"/>
        </w:rPr>
      </w:pPr>
    </w:p>
    <w:sectPr w:rsidR="00674E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8A557F" w14:textId="77777777" w:rsidR="00C3227D" w:rsidRDefault="00C3227D" w:rsidP="006A7500">
      <w:pPr>
        <w:rPr>
          <w:rFonts w:hint="eastAsia"/>
        </w:rPr>
      </w:pPr>
      <w:r>
        <w:separator/>
      </w:r>
    </w:p>
  </w:endnote>
  <w:endnote w:type="continuationSeparator" w:id="0">
    <w:p w14:paraId="20E304EF" w14:textId="77777777" w:rsidR="00C3227D" w:rsidRDefault="00C3227D" w:rsidP="006A75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B0A15D" w14:textId="77777777" w:rsidR="00C3227D" w:rsidRDefault="00C3227D" w:rsidP="006A7500">
      <w:pPr>
        <w:rPr>
          <w:rFonts w:hint="eastAsia"/>
        </w:rPr>
      </w:pPr>
      <w:r>
        <w:separator/>
      </w:r>
    </w:p>
  </w:footnote>
  <w:footnote w:type="continuationSeparator" w:id="0">
    <w:p w14:paraId="2D661596" w14:textId="77777777" w:rsidR="00C3227D" w:rsidRDefault="00C3227D" w:rsidP="006A75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hideSpellingErrors/>
  <w:hideGrammaticalErrors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AwN7MwNDAyNDOwNDVX0lEKTi0uzszPAykwrgUAq9YP5iwAAAA="/>
  </w:docVars>
  <w:rsids>
    <w:rsidRoot w:val="00365984"/>
    <w:rsid w:val="00031C67"/>
    <w:rsid w:val="002767F4"/>
    <w:rsid w:val="00305661"/>
    <w:rsid w:val="00365984"/>
    <w:rsid w:val="00401D94"/>
    <w:rsid w:val="00501074"/>
    <w:rsid w:val="005D19C2"/>
    <w:rsid w:val="006720DD"/>
    <w:rsid w:val="00674E69"/>
    <w:rsid w:val="006A7500"/>
    <w:rsid w:val="008D182C"/>
    <w:rsid w:val="00B109C9"/>
    <w:rsid w:val="00B74CB4"/>
    <w:rsid w:val="00BC2C8E"/>
    <w:rsid w:val="00C3227D"/>
    <w:rsid w:val="00CB6E09"/>
    <w:rsid w:val="00CC485D"/>
    <w:rsid w:val="00CD7B01"/>
    <w:rsid w:val="00CF351D"/>
    <w:rsid w:val="00D74455"/>
    <w:rsid w:val="00F13036"/>
    <w:rsid w:val="00FD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9C9F2B"/>
  <w15:chartTrackingRefBased/>
  <w15:docId w15:val="{A2DF83D9-3114-41D2-93B3-B1E9A4438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75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75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75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7500"/>
    <w:rPr>
      <w:sz w:val="18"/>
      <w:szCs w:val="18"/>
    </w:rPr>
  </w:style>
  <w:style w:type="table" w:styleId="a7">
    <w:name w:val="Table Grid"/>
    <w:basedOn w:val="a1"/>
    <w:uiPriority w:val="39"/>
    <w:rsid w:val="006A7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276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u</dc:creator>
  <cp:keywords/>
  <dc:description/>
  <cp:lastModifiedBy>qian lu</cp:lastModifiedBy>
  <cp:revision>8</cp:revision>
  <dcterms:created xsi:type="dcterms:W3CDTF">2024-08-23T08:53:00Z</dcterms:created>
  <dcterms:modified xsi:type="dcterms:W3CDTF">2024-09-02T05:15:00Z</dcterms:modified>
</cp:coreProperties>
</file>